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Appendix 1: 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Modified MaSP instrument used by reviewers to evaluate SP performance</w:t>
      </w:r>
    </w:p>
    <w:tbl>
      <w:tblPr>
        <w:tblW w:w="91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4397"/>
        <w:gridCol w:w="1903"/>
        <w:gridCol w:w="1980"/>
      </w:tblGrid>
      <w:tr>
        <w:trPr>
          <w:trHeight w:val="1620" w:hRule="atLeast"/>
        </w:trPr>
        <w:tc>
          <w:tcPr>
            <w:tcW w:w="9108" w:type="dxa"/>
            <w:gridSpan w:val="4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The assessment of simulated patients(SP) by tutors/students using the validated and modified MaSP instrument</w:t>
            </w:r>
          </w:p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SP role name:                                                           Module </w:t>
            </w:r>
            <w:r>
              <w:rPr>
                <w:rFonts w:cs="Arial" w:ascii="Arial" w:hAnsi="Arial"/>
                <w:sz w:val="22"/>
                <w:szCs w:val="22"/>
              </w:rPr>
              <w:t xml:space="preserve">: </w:t>
            </w:r>
          </w:p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Tape was assessed by</w:t>
            </w:r>
            <w:r>
              <w:rPr>
                <w:rFonts w:cs="Arial" w:ascii="Arial" w:hAnsi="Arial"/>
                <w:sz w:val="22"/>
                <w:szCs w:val="22"/>
              </w:rPr>
              <w:t xml:space="preserve"> : (tick as appropriate)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tudent doctor:                    Fellow students observers:                     Tutor: 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1020445</wp:posOffset>
                      </wp:positionH>
                      <wp:positionV relativeFrom="paragraph">
                        <wp:posOffset>35560</wp:posOffset>
                      </wp:positionV>
                      <wp:extent cx="216535" cy="125095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2509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9.85pt;mso-wrap-distance-left:9.05pt;mso-wrap-distance-right:9.05pt;mso-wrap-distance-top:0pt;mso-wrap-distance-bottom:0pt;margin-top:2.8pt;mso-position-vertical-relative:text;margin-left:80.35pt;mso-position-horizontal-relative:text">
                      <v:textbo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3420745</wp:posOffset>
                      </wp:positionH>
                      <wp:positionV relativeFrom="paragraph">
                        <wp:posOffset>26035</wp:posOffset>
                      </wp:positionV>
                      <wp:extent cx="216535" cy="125095"/>
                      <wp:effectExtent l="0" t="0" r="0" b="0"/>
                      <wp:wrapNone/>
                      <wp:docPr id="2" name="Frame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2509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9.85pt;mso-wrap-distance-left:9.05pt;mso-wrap-distance-right:9.05pt;mso-wrap-distance-top:0pt;mso-wrap-distance-bottom:0pt;margin-top:2.05pt;mso-position-vertical-relative:text;margin-left:269.35pt;mso-position-horizontal-relative:text">
                      <v:textbo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4679950</wp:posOffset>
                      </wp:positionH>
                      <wp:positionV relativeFrom="paragraph">
                        <wp:posOffset>22860</wp:posOffset>
                      </wp:positionV>
                      <wp:extent cx="216535" cy="125095"/>
                      <wp:effectExtent l="0" t="0" r="0" b="0"/>
                      <wp:wrapNone/>
                      <wp:docPr id="3" name="Frame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2509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9.85pt;mso-wrap-distance-left:9.05pt;mso-wrap-distance-right:9.05pt;mso-wrap-distance-top:0pt;mso-wrap-distance-bottom:0pt;margin-top:1.8pt;mso-position-vertical-relative:text;margin-left:368.5pt;mso-position-horizontal-relative:text">
                      <v:textbo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108" w:hRule="atLeast"/>
        </w:trPr>
        <w:tc>
          <w:tcPr>
            <w:tcW w:w="9108" w:type="dxa"/>
            <w:gridSpan w:val="4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  <w:tr>
        <w:trPr/>
        <w:tc>
          <w:tcPr>
            <w:tcW w:w="5225" w:type="dxa"/>
            <w:gridSpan w:val="2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Note</w:t>
            </w:r>
            <w:r>
              <w:rPr>
                <w:rFonts w:cs="Arial" w:ascii="Arial" w:hAnsi="Arial"/>
                <w:sz w:val="22"/>
                <w:szCs w:val="22"/>
              </w:rPr>
              <w:t xml:space="preserve">: This survey gives you an opportunity to anonymously express your assessment or evaluation of your experience regarding the SP and SP contact session. 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lease answer the questions objectively using the scale given and with written comments where applicable.</w:t>
            </w:r>
          </w:p>
        </w:tc>
        <w:tc>
          <w:tcPr>
            <w:tcW w:w="3883" w:type="dxa"/>
            <w:gridSpan w:val="2"/>
            <w:tcBorders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Rating Scheme:                        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CD    -Complete disagreement                 MD    - Moderate disagreement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MA    - Moderate agreement                                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     - Complete agreement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828" w:type="dxa"/>
            <w:tcBorders/>
            <w:shd w:fill="A6A6A6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6300" w:type="dxa"/>
            <w:gridSpan w:val="2"/>
            <w:tcBorders/>
            <w:shd w:fill="A6A6A6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980" w:type="dxa"/>
            <w:tcBorders/>
            <w:shd w:fill="A6A6A6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  <w:tr>
        <w:trPr/>
        <w:tc>
          <w:tcPr>
            <w:tcW w:w="828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A. </w:t>
            </w:r>
          </w:p>
        </w:tc>
        <w:tc>
          <w:tcPr>
            <w:tcW w:w="630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>Authenticity: during the consultation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63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 appears authentic(real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D   MD  MA  CA    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63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 overplayed/ underplayed so that the student knew that SP was clearly role playin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D   MD  MA  CA   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63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 appears to withhold information unnecessarily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D   MD  MA  CA   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63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 stays in her/his role all the time and did not forget the rol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D   MD  MA  CA   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63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P tries to test /challenge the student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D   MD  MA  CA    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  <w:tc>
          <w:tcPr>
            <w:tcW w:w="63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 answers questions in a  natural mann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D   MD  MA  CA   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  <w:tc>
          <w:tcPr>
            <w:tcW w:w="63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’s appearance fits the rol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D   MD  MA  CA   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  <w:tc>
          <w:tcPr>
            <w:tcW w:w="63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SP’s reaction shows whether he/she listens to the student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D   MD  MA  CA   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63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 drifted or does not pay full attention when the student is asking question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D   MD  MA  CA   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63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 starts conversation with students during time ou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YES       NO </w:t>
            </w:r>
          </w:p>
        </w:tc>
      </w:tr>
      <w:tr>
        <w:trPr/>
        <w:tc>
          <w:tcPr>
            <w:tcW w:w="8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B.</w:t>
            </w:r>
          </w:p>
        </w:tc>
        <w:tc>
          <w:tcPr>
            <w:tcW w:w="630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>Feedback after the consultation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</w:t>
            </w:r>
          </w:p>
        </w:tc>
        <w:tc>
          <w:tcPr>
            <w:tcW w:w="63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 communicated to students how she/he felt during the consultation (eg. greeting, eye contact, listening skills etc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D   MD  MA  CA   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</w:t>
            </w:r>
          </w:p>
        </w:tc>
        <w:tc>
          <w:tcPr>
            <w:tcW w:w="63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 communicates how he/she felt about their smooth or mechanical interview styl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D   MD  MA  CA    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</w:t>
            </w:r>
          </w:p>
        </w:tc>
        <w:tc>
          <w:tcPr>
            <w:tcW w:w="63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P stimulates the student to ask questions  during the feedback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D   MD  MA  CA   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</w:t>
            </w:r>
          </w:p>
        </w:tc>
        <w:tc>
          <w:tcPr>
            <w:tcW w:w="63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 gives feedback on medical jargon/ complicated terms use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D   MD  MA  CA   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63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 gives feedback from the particular consultatio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D   MD  MA  CA   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  <w:tc>
          <w:tcPr>
            <w:tcW w:w="63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 speaks about his/her role in the first person using “I”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D   MD  MA  CA    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</w:t>
            </w:r>
          </w:p>
        </w:tc>
        <w:tc>
          <w:tcPr>
            <w:tcW w:w="63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 gives constructive criticism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D   MD  MA  CA   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</w:t>
            </w:r>
          </w:p>
        </w:tc>
        <w:tc>
          <w:tcPr>
            <w:tcW w:w="63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 compares student with other student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D   MD  MA  CA   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63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P gives feedback about knowledge aspects on medical issues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D   MD  MA  CA   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63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 is friendly and not professional to the studen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D   MD  MA  CA   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</w:t>
            </w:r>
          </w:p>
        </w:tc>
        <w:tc>
          <w:tcPr>
            <w:tcW w:w="63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at mark (out of 10) would you give the SP for this simulated SP contac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……</w:t>
            </w:r>
            <w:r>
              <w:rPr>
                <w:rFonts w:cs="Arial" w:ascii="Arial" w:hAnsi="Arial"/>
                <w:sz w:val="22"/>
                <w:szCs w:val="22"/>
              </w:rPr>
              <w:t>from (1-10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1T16:02:00Z</dcterms:created>
  <dc:creator>User</dc:creator>
  <dc:description/>
  <cp:keywords/>
  <dc:language>en-US</dc:language>
  <cp:lastModifiedBy>User</cp:lastModifiedBy>
  <dcterms:modified xsi:type="dcterms:W3CDTF">2009-06-21T16:02:00Z</dcterms:modified>
  <cp:revision>2</cp:revision>
  <dc:subject/>
  <dc:title>Appendix 1: </dc:title>
</cp:coreProperties>
</file>